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13 Table. </w:t>
      </w:r>
      <w:r>
        <w:rPr>
          <w:rFonts w:cs="Times New Roman" w:ascii="Times New Roman" w:hAnsi="Times New Roman"/>
          <w:b/>
          <w:sz w:val="24"/>
          <w:szCs w:val="24"/>
        </w:rPr>
        <w:t>Networks Constructed by the Inflammation-related Genes with SCNAs Associated with Expression Changes in HCC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2410"/>
        <w:gridCol w:w="4819"/>
        <w:gridCol w:w="1418"/>
        <w:gridCol w:w="1843"/>
        <w:gridCol w:w="1701"/>
        <w:gridCol w:w="1166"/>
      </w:tblGrid>
      <w:tr>
        <w:trPr>
          <w:trHeight w:val="315" w:hRule="atLeast"/>
        </w:trPr>
        <w:tc>
          <w:tcPr>
            <w:tcW w:w="8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No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Network</w:t>
            </w:r>
          </w:p>
        </w:tc>
        <w:tc>
          <w:tcPr>
            <w:tcW w:w="481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GO processes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Total nodes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Seed nodes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Pathways</w:t>
            </w:r>
          </w:p>
        </w:tc>
        <w:tc>
          <w:tcPr>
            <w:tcW w:w="116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gScor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8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LT3, GRB2, TCF8, Beta-catenin, Fyn</w:t>
            </w:r>
          </w:p>
        </w:tc>
        <w:tc>
          <w:tcPr>
            <w:tcW w:w="481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mmune response-regulating signaling pathway (63.3%; 1.730e-36), Fc receptor signaling pathway (55.1%; 4.303e-36), innate immune response (69.4%; 1.721e-33), regulation of immune system process (77.6%; 2.041e-33), regulation of immune response (69.4%; 6.429e-33)</w:t>
            </w:r>
          </w:p>
        </w:tc>
        <w:tc>
          <w:tcPr>
            <w:tcW w:w="14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7</w:t>
            </w:r>
          </w:p>
        </w:tc>
        <w:tc>
          <w:tcPr>
            <w:tcW w:w="11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1.81</w:t>
            </w:r>
          </w:p>
        </w:tc>
      </w:tr>
      <w:tr>
        <w:trPr>
          <w:trHeight w:val="31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P2A catalytic, ESR1 (nuclear), cPKC (conventional), PDGF receptor, PDGF-R-alpha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tracellular signal transduction (77.6%; 2.212e-30), response to growth factor stimulus (61.2%; 2.861e-30), enzyme linked receptor protein signaling pathway (65.3%; 3.008e-30), fibroblast growth factor receptor signaling pathway (42.9%; 1.506e-29), cellular response to growth factor stimulus (59.2%; 2.041e-2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3.39</w:t>
            </w:r>
          </w:p>
        </w:tc>
      </w:tr>
      <w:tr>
        <w:trPr>
          <w:trHeight w:val="31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RP-1, Calpain 1(mu), Beta-catenin, cPKC (conventional), PI3K cat class IA (p110-beta)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sponse to growth factor stimulus (63.3%; 6.829e-32), positive regulation of cellular process (98.0%; 3.138e-31), cellular response to growth factor stimulus (61.2%; 4.980e-31), cellular response to organic substance (81.6%; 1.263e-29), intracellular signal transduction (75.5%; 7.151e-2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3.39</w:t>
            </w:r>
          </w:p>
        </w:tc>
      </w:tr>
      <w:tr>
        <w:trPr>
          <w:trHeight w:val="31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KC-beta, PKC-beta2, cPKC (conventional), FAP-1, c-Raf-1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eurotrophin TRK receptor signaling pathway (42.9%; 1.400e-24), neurotrophin signaling pathway (42.9%; 1.900e-24), immune response-regulating cell surface receptor signaling pathway (44.9%; 4.541e-24), fibroblast growth factor receptor signaling pathway (36.7%; 5.519e-24), cellular response to endogenous stimulus (61.2%; 5.703e-2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9.56</w:t>
            </w:r>
          </w:p>
        </w:tc>
      </w:tr>
      <w:tr>
        <w:trPr>
          <w:trHeight w:val="31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DF-1, c-Raf-1, 14-3-3, FAF1, PIAS1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gulation of signal transduction (76.0%; 1.245e-23), regulation of signaling (78.0%; 8.241e-23), regulation of cell communication (78.0%; 8.980e-23), positive regulation of cellular metabolic process (74.0%; 1.462e-22), response to growth factor stimulus (50.0%; 2.027e-2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9.56</w:t>
            </w:r>
          </w:p>
        </w:tc>
      </w:tr>
      <w:tr>
        <w:trPr>
          <w:trHeight w:val="31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SR1 (nuclear), IRF8, PIAS1, AKR1C3, PDGF-R-alpha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sitive regulation of cellular metabolic process (76.6%; 7.215e-23), positive regulation of metabolic process (76.6%; 6.159e-22), positive regulation of macromolecule metabolic process (72.3%; 1.568e-20), regulation of primary metabolic process (93.6%; 2.464e-20), regulation of cellular metabolic process (93.6%; 3.068e-2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9.48</w:t>
            </w:r>
          </w:p>
        </w:tc>
      </w:tr>
      <w:tr>
        <w:trPr>
          <w:trHeight w:val="31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-Raf-1, PKC, PP2A cat (alpha), Beta-catenin, ESR1 (membrane)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mmune response-regulating cell surface receptor signaling pathway (53.2%; 1.314e-29), cellular response to fibroblast growth factor stimulus (44.7%; 6.255e-29), response to fibroblast growth factor stimulus (44.7%; 9.136e-29), fibroblast growth factor receptor signaling pathway (42.6%; 4.138e-28), immune response-regulating signaling pathway (53.2%; 5.907e-2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7.33</w:t>
            </w:r>
          </w:p>
        </w:tc>
      </w:tr>
      <w:tr>
        <w:trPr>
          <w:trHeight w:val="31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rtactin, FAK1, Fyn, ST2(L), PIAS1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ibroblast growth factor receptor signaling pathway (41.7%; 7.031e-28), Fc receptor signaling pathway (45.8%; 3.067e-27), cellular response to fibroblast growth factor stimulus (41.7%; 7.829e-27), response to fibroblast growth factor stimulus (41.7%; 1.121e-26), neurotrophin TRK receptor signaling pathway (45.8%; 1.651e-2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5.73</w:t>
            </w:r>
          </w:p>
        </w:tc>
      </w:tr>
      <w:tr>
        <w:trPr>
          <w:trHeight w:val="31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eta-catenin, RHEB2, PKC-beta2, c-Raf-1, 14-3-3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sitive regulation of cellular process (91.8%; 6.893e-26), negative regulation of cellular process (87.8%; 2.857e-24), regulation of signal transduction (77.6%; 3.430e-24), positive regulation of biological process (91.8%; 1.462e-23), apoptotic process (61.2%; 4.564e-2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5.73</w:t>
            </w:r>
          </w:p>
        </w:tc>
      </w:tr>
      <w:tr>
        <w:trPr>
          <w:trHeight w:val="31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DNF, ITGA6, CXCL14, CD166, CD30L (TNFSF8)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ignal transduction (89.4%; 4.107e-18), signaling (91.5%; 9.349e-18), single organism signaling (91.5%; 9.349e-18), cAMP metabolic process (21.3%; 1.519e-17), cell communication (91.5%; 2.730e-1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2.33</w:t>
            </w:r>
          </w:p>
        </w:tc>
      </w:tr>
      <w:tr>
        <w:trPr>
          <w:trHeight w:val="31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eta-catenin, FAK1, PI3K cat class IA (p110-beta), GRB2, PKC-beta2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tracellular signal transduction (83.0%; 2.805e-33), transmembrane receptor protein tyrosine kinase signaling pathway (63.8%; 3.234e-32), neurotrophin TRK receptor signaling pathway (53.2%; 4.040e-32), neurotrophin signaling pathway (53.2%; 5.840e-32), enzyme linked receptor protein signaling pathway (66.0%; 1.520e-2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1.89</w:t>
            </w:r>
          </w:p>
        </w:tc>
      </w:tr>
      <w:tr>
        <w:trPr>
          <w:trHeight w:val="31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REB1, GRB2, BCL2L13, MENA, C8alpha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gulation of response to stimulus (71.4%; 2.769e-16), complement activation, alternative pathway (12.2%; 4.862e-13), cytolysis (14.3%; 8.952e-13), regulation of complement activation (14.3%; 1.821e-12), regulation of protein activation cascade (14.3%; 2.272e-1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8.86</w:t>
            </w:r>
          </w:p>
        </w:tc>
      </w:tr>
      <w:tr>
        <w:trPr>
          <w:trHeight w:val="31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LC-beta1, FKHR, MEK3(MAP2K3), IL-16, 14-3-3 theta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tracellular signal transduction (71.4%; 1.849e-22), immune response-regulating signaling pathway (47.6%; 1.517e-20), innate immune response (50.0%; 6.015e-17), positive regulation of biological process (85.7%; 7.543e-17), regulation of immune system process (57.1%; 9.643e-1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4.95</w:t>
            </w:r>
          </w:p>
        </w:tc>
      </w:tr>
      <w:tr>
        <w:trPr>
          <w:trHeight w:val="31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KHR, PIAS1, PKC, c-Raf-1, CaMK IV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nate immune response (63.8%; 5.177e-28), positive regulation of cellular process (95.7%; 5.620e-28), positive regulation of cellular metabolic process (83.0%; 4.347e-27), intracellular signal transduction (74.5%; 5.056e-27), cellular response to growth factor stimulus (57.4%; 5.613e-2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4.23</w:t>
            </w:r>
          </w:p>
        </w:tc>
      </w:tr>
      <w:tr>
        <w:trPr>
          <w:trHeight w:val="31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KHR, 14-3-3 theta, Calpain 1(mu), ESR, IRF8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ellular response to growth factor stimulus (70.8%; 2.338e-38), intracellular signal transduction (87.5%; 9.358e-38), response to growth factor stimulus (70.8%; 1.734e-37), regulation of cell death (83.3%; 1.418e-34), regulation of apoptotic process (81.2%; 8.834e-3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4.23</w:t>
            </w:r>
          </w:p>
        </w:tc>
      </w:tr>
      <w:tr>
        <w:trPr>
          <w:trHeight w:val="31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SR1 (nuclear), EDNRB, PDGF-R-alpha, IRF8, NCOA2 (GRIP1/TIF2)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levation of cytosolic calcium ion concentration (48.0%; 1.592e-33), cytosolic calcium ion homeostasis (48.0%; 1.346e-31), G-protein coupled receptor signaling pathway (76.0%; 2.781e-30), cellular divalent inorganic cation homeostasis (50.0%; 1.986e-28), divalent inorganic cation homeostasis (50.0%; 7.084e-2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.4</w:t>
            </w:r>
          </w:p>
        </w:tc>
      </w:tr>
      <w:tr>
        <w:trPr>
          <w:trHeight w:val="31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DNRB, Bcl-2, PKC, Calpain 1(mu), CREB1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ellular response to organic substance (81.6%; 1.263e-29), intracellular signal transduction (73.5%; 2.077e-27), cellular response to chemical stimulus (81.6%; 2.478e-26), positive regulation of molecular function (69.4%; 1.677e-25), response to organic substance (83.7%; 8.237e-2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.4</w:t>
            </w:r>
          </w:p>
        </w:tc>
      </w:tr>
      <w:tr>
        <w:trPr>
          <w:trHeight w:val="31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SR, STAT4, FAF1, FAP-1, TTRAP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sponse to DNA damage stimulus (54.3%; 1.032e-23), G1/S transition of mitotic cell cycle (39.1%; 2.438e-23), negative regulation of mitotic cell cycle phase transition (37.0%; 3.716e-22), negative regulation of cell cycle phase transition (37.0%; 5.087e-22), negative regulation of cell cycle process (39.1%; 1.117e-2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.09</w:t>
            </w:r>
          </w:p>
        </w:tc>
      </w:tr>
      <w:tr>
        <w:trPr>
          <w:trHeight w:val="31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REB1, CaMK IV, c-Raf-1, Bcl-2, Ca('2+) cytosol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anslation (62.5%; 1.292e-31), cellular protein metabolic process (90.0%; 1.369e-23), protein metabolic process (90.0%; 2.113e-20), cellular macromolecule metabolic process (95.0%; 3.245e-15), macromolecule metabolic process (95.0%; 1.693e-1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6.32</w:t>
            </w:r>
          </w:p>
        </w:tc>
      </w:tr>
      <w:tr>
        <w:trPr>
          <w:trHeight w:val="31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REB1, LPP, C17orf96, NIFIE14, MRPL43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MP catabolic process (23.3%; 1.331e-22), cyclic nucleotide catabolic process (23.3%; 4.644e-22), cGMP catabolic process (16.3%; 4.791e-18), cAMP metabolic process (23.3%; 5.665e-18), cyclic nucleotide metabolic process (23.3%; 1.805e-1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.73</w:t>
            </w:r>
          </w:p>
        </w:tc>
      </w:tr>
      <w:tr>
        <w:trPr>
          <w:trHeight w:val="31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F-1, CaMK IV, PI3K cat class IA, EDNRB, PKC-delta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tracellular signal transduction (59.6%; 7.672e-18), signaling (91.5%; 9.349e-18), single organism signaling (91.5%; 9.349e-18), cell communication (91.5%; 2.730e-17), signal transduction (87.2%; 7.299e-1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.73</w:t>
            </w:r>
          </w:p>
        </w:tc>
      </w:tr>
      <w:tr>
        <w:trPr>
          <w:trHeight w:val="31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REB1, Hamartin, B3GA1, ZNF23, G-protein beta-4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ansferrin transport (13.3%; 1.094e-09), ATP hydrolysis coupled proton transport (13.3%; 1.094e-09), energy coupled proton transmembrane transport, against electrochemical gradient (13.3%; 1.245e-09), ferric iron transport (13.3%; 1.598e-09), trivalent inorganic cation transport (13.3%; 1.598e-0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.3</w:t>
            </w:r>
          </w:p>
        </w:tc>
      </w:tr>
      <w:tr>
        <w:trPr>
          <w:trHeight w:val="31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SR1 (nuclear), BCL2L15, PRKCBP1, PSMD7, alpha-2/beta-1 integrin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gulation of cellular amino acid metabolic process (39.6%; 5.012e-36), negative regulation of ubiquitin-protein ligase activity involved in mitotic cell cycle (39.6%; 1.449e-34), signal transduction involved in mitotic DNA integrity checkpoint (39.6%; 2.514e-34), signal transduction involved in mitotic cell cycle checkpoint (39.6%; 2.514e-34), DNA damage response, signal transduction by p53 class mediator resulting in cell cycle arrest (39.6%; 2.514e-3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.07</w:t>
            </w:r>
          </w:p>
        </w:tc>
      </w:tr>
      <w:tr>
        <w:trPr>
          <w:trHeight w:val="31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REB1, Substance P receptor, PDE7A, GABA-A receptor alpha-1 subunit, eIF3S10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-protein coupled receptor signaling pathway (80.0%; 2.111e-33), gamma-aminobutyric acid signaling pathway (32.0%; 1.324e-29), chloride transport (34.0%; 4.216e-26), cell surface receptor signaling pathway (88.0%; 1.515e-25), synaptic transmission (54.0%; 1.490e-2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.07</w:t>
            </w:r>
          </w:p>
        </w:tc>
      </w:tr>
      <w:tr>
        <w:trPr>
          <w:trHeight w:val="31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REB1, CTTNBP2NL, GluR3, ARPC4, MRPL40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ansferrin transport (35.4%; 5.307e-34), ferric iron transport (35.4%; 1.839e-33), trivalent inorganic cation transport (35.4%; 1.839e-33), phagosome maturation (35.4%; 9.059e-32), ATP hydrolysis coupled proton transport (33.3%; 1.743e-3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.74</w:t>
            </w:r>
          </w:p>
        </w:tc>
      </w:tr>
      <w:tr>
        <w:trPr>
          <w:trHeight w:val="315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REB1, FAM167A, MRPL4, MLF2, G-protein gamma 13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rmation of translation preinitiation complex (18.8%; 1.152e-19), G-protein coupled receptor signaling pathway (56.2%; 1.079e-16), phospholipase C-activating G-protein coupled receptor signaling pathway (22.9%; 1.128e-15), neuropeptide signaling pathway (22.9%; 2.396e-14), regulation of translational initiation (18.8%; 3.269e-1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.24</w:t>
            </w:r>
          </w:p>
        </w:tc>
      </w:tr>
      <w:tr>
        <w:trPr>
          <w:trHeight w:val="315" w:hRule="atLeast"/>
        </w:trPr>
        <w:tc>
          <w:tcPr>
            <w:tcW w:w="8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REB1, Rab-34, Sgsm1, LAMR1, OBFC2B</w:t>
            </w:r>
          </w:p>
        </w:tc>
        <w:tc>
          <w:tcPr>
            <w:tcW w:w="48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trograde axon cargo transport (10.6%; 2.726e-11), microtubule-based movement (19.1%; 9.941e-10), organelle organization (51.1%; 1.061e-09), localization (66.0%; 5.368e-09), transport (59.6%; 7.055e-09)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65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*</w:t>
      </w:r>
      <w:bookmarkStart w:id="0" w:name="9005438"/>
      <w:r>
        <w:rPr>
          <w:rFonts w:cs="Times New Roman" w:ascii="Times New Roman" w:hAnsi="Times New Roman"/>
          <w:sz w:val="24"/>
          <w:szCs w:val="24"/>
        </w:rPr>
        <w:t>Evaluation of s</w:t>
      </w:r>
      <w:r>
        <w:rPr>
          <w:rFonts w:cs="Times New Roman" w:ascii="Times New Roman" w:hAnsi="Times New Roman"/>
          <w:sz w:val="24"/>
          <w:szCs w:val="24"/>
        </w:rPr>
        <w:t>aturation</w:t>
      </w:r>
      <w:r>
        <w:rPr>
          <w:rFonts w:cs="Times New Roman" w:ascii="Times New Roman" w:hAnsi="Times New Roman"/>
          <w:sz w:val="24"/>
          <w:szCs w:val="24"/>
        </w:rPr>
        <w:t xml:space="preserve"> with</w:t>
      </w:r>
      <w:r>
        <w:rPr>
          <w:rFonts w:cs="Times New Roman" w:ascii="Times New Roman" w:hAnsi="Times New Roman"/>
          <w:sz w:val="24"/>
          <w:szCs w:val="24"/>
        </w:rPr>
        <w:t xml:space="preserve"> genes and Canonical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athways</w:t>
      </w:r>
      <w:bookmarkEnd w:id="0"/>
      <w:r>
        <w:rPr>
          <w:rFonts w:cs="Times New Roman" w:ascii="Times New Roman" w:hAnsi="Times New Roman"/>
          <w:sz w:val="24"/>
          <w:szCs w:val="24"/>
        </w:rPr>
        <w:t xml:space="preserve"> in network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5T15:00:00Z</dcterms:created>
  <dc:creator>Windows 用户</dc:creator>
  <dc:description/>
  <cp:keywords/>
  <dc:language>en-US</dc:language>
  <cp:lastModifiedBy>Yu, Dianke *</cp:lastModifiedBy>
  <dcterms:modified xsi:type="dcterms:W3CDTF">2015-04-06T18:01:00Z</dcterms:modified>
  <cp:revision>5</cp:revision>
  <dc:subject/>
  <dc:title/>
</cp:coreProperties>
</file>